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894A1" w14:textId="59BC5AA9" w:rsidR="007B4A52" w:rsidRPr="00097D27" w:rsidRDefault="007B4A52" w:rsidP="00097D27">
      <w:pPr>
        <w:spacing w:after="80"/>
        <w:ind w:right="1819"/>
        <w:jc w:val="both"/>
      </w:pPr>
      <w:r w:rsidRPr="006657A1">
        <w:rPr>
          <w:b/>
          <w:bCs/>
        </w:rPr>
        <w:t>Supplemental Table S</w:t>
      </w:r>
      <w:r w:rsidR="0067064A">
        <w:rPr>
          <w:b/>
          <w:bCs/>
        </w:rPr>
        <w:t>3</w:t>
      </w:r>
      <w:r w:rsidRPr="006657A1">
        <w:rPr>
          <w:b/>
          <w:bCs/>
        </w:rPr>
        <w:t>.</w:t>
      </w:r>
      <w:r w:rsidRPr="006657A1">
        <w:t xml:space="preserve"> </w:t>
      </w:r>
      <w:bookmarkStart w:id="0" w:name="_Hlk131241100"/>
      <w:r w:rsidR="00FF4649">
        <w:t>Characterisation of the g</w:t>
      </w:r>
      <w:r w:rsidR="00097D27">
        <w:t xml:space="preserve">enetic </w:t>
      </w:r>
      <w:r w:rsidR="00FF4649">
        <w:t>background</w:t>
      </w:r>
      <w:r w:rsidR="00802145">
        <w:t>s</w:t>
      </w:r>
      <w:r w:rsidR="00097D27">
        <w:t xml:space="preserve"> of </w:t>
      </w:r>
      <w:r w:rsidR="00097D27">
        <w:rPr>
          <w:i/>
          <w:iCs/>
        </w:rPr>
        <w:t xml:space="preserve">tps1 </w:t>
      </w:r>
      <w:r w:rsidR="00097D27">
        <w:t>TILLING lines</w:t>
      </w:r>
      <w:r w:rsidR="00FF4649">
        <w:t>.</w:t>
      </w:r>
    </w:p>
    <w:tbl>
      <w:tblPr>
        <w:tblStyle w:val="TableGrid"/>
        <w:tblW w:w="41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691"/>
        <w:gridCol w:w="1134"/>
        <w:gridCol w:w="1276"/>
        <w:gridCol w:w="986"/>
      </w:tblGrid>
      <w:tr w:rsidR="0067064A" w:rsidRPr="002C3BE5" w14:paraId="00D16959" w14:textId="77777777" w:rsidTr="00F0735B">
        <w:trPr>
          <w:trHeight w:val="29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01ADACE" w14:textId="5BD373DB" w:rsidR="00C32A9B" w:rsidRPr="002C3BE5" w:rsidRDefault="00C32A9B" w:rsidP="00402BA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Genotype</w:t>
            </w:r>
          </w:p>
        </w:tc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7148BD0A" w14:textId="130B1DB4" w:rsidR="00C32A9B" w:rsidRPr="002C3BE5" w:rsidRDefault="00F0735B" w:rsidP="00402BA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No. of </w:t>
            </w:r>
            <w:r w:rsidR="00C32A9B">
              <w:rPr>
                <w:b/>
                <w:bCs/>
                <w:i/>
                <w:iCs/>
              </w:rPr>
              <w:t>SNPs</w:t>
            </w:r>
            <w:r w:rsidR="00097D27">
              <w:rPr>
                <w:b/>
                <w:bCs/>
                <w:i/>
                <w:iCs/>
              </w:rPr>
              <w:t xml:space="preserve"> vs. Col-0 reference</w:t>
            </w:r>
          </w:p>
        </w:tc>
        <w:tc>
          <w:tcPr>
            <w:tcW w:w="13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E7A05E" w14:textId="441157D3" w:rsidR="00C32A9B" w:rsidRPr="002C3BE5" w:rsidRDefault="00C32A9B" w:rsidP="00402BA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Relative </w:t>
            </w:r>
            <w:r w:rsidR="00097D27">
              <w:rPr>
                <w:b/>
                <w:bCs/>
                <w:i/>
                <w:iCs/>
              </w:rPr>
              <w:t>composition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34000D5E" w14:textId="32EA227C" w:rsidR="00C32A9B" w:rsidRPr="002C3BE5" w:rsidRDefault="00C32A9B" w:rsidP="00402BA5">
            <w:pPr>
              <w:rPr>
                <w:b/>
                <w:bCs/>
                <w:i/>
                <w:iCs/>
              </w:rPr>
            </w:pPr>
          </w:p>
        </w:tc>
      </w:tr>
      <w:tr w:rsidR="00F0735B" w:rsidRPr="007B4A52" w14:paraId="37572184" w14:textId="77777777" w:rsidTr="00F0735B">
        <w:trPr>
          <w:trHeight w:val="294"/>
        </w:trPr>
        <w:tc>
          <w:tcPr>
            <w:tcW w:w="902" w:type="pct"/>
            <w:tcBorders>
              <w:top w:val="single" w:sz="4" w:space="0" w:color="auto"/>
            </w:tcBorders>
          </w:tcPr>
          <w:p w14:paraId="349D5454" w14:textId="77777777" w:rsidR="00C32A9B" w:rsidRPr="007B4A52" w:rsidRDefault="00C32A9B" w:rsidP="00402BA5">
            <w:pPr>
              <w:rPr>
                <w:b/>
                <w:bCs/>
                <w:i/>
                <w:iCs/>
              </w:rPr>
            </w:pPr>
          </w:p>
        </w:tc>
        <w:tc>
          <w:tcPr>
            <w:tcW w:w="2134" w:type="pct"/>
            <w:tcBorders>
              <w:top w:val="single" w:sz="4" w:space="0" w:color="auto"/>
            </w:tcBorders>
          </w:tcPr>
          <w:p w14:paraId="12B8ECF1" w14:textId="77777777" w:rsidR="00C32A9B" w:rsidRPr="007B4A52" w:rsidRDefault="00C32A9B" w:rsidP="00402BA5">
            <w:pPr>
              <w:rPr>
                <w:b/>
                <w:bCs/>
                <w:i/>
                <w:iCs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B668588" w14:textId="00ABEFC6" w:rsidR="00C32A9B" w:rsidRPr="007B4A52" w:rsidRDefault="00C32A9B" w:rsidP="00402BA5">
            <w:pPr>
              <w:rPr>
                <w:b/>
                <w:bCs/>
                <w:i/>
                <w:iCs/>
              </w:rPr>
            </w:pPr>
            <w:r w:rsidRPr="00C32A9B">
              <w:rPr>
                <w:b/>
                <w:bCs/>
              </w:rPr>
              <w:t>L</w:t>
            </w:r>
            <w:r>
              <w:rPr>
                <w:b/>
                <w:bCs/>
                <w:i/>
                <w:iCs/>
              </w:rPr>
              <w:t>er</w:t>
            </w:r>
            <w:r w:rsidRPr="007B4A52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071DA427" w14:textId="73014CE4" w:rsidR="00C32A9B" w:rsidRPr="00C32A9B" w:rsidRDefault="00C32A9B" w:rsidP="00402BA5">
            <w:pPr>
              <w:rPr>
                <w:b/>
                <w:bCs/>
              </w:rPr>
            </w:pPr>
            <w:r>
              <w:rPr>
                <w:b/>
                <w:bCs/>
              </w:rPr>
              <w:t>Col-0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172F154E" w14:textId="75BB7FE2" w:rsidR="00C32A9B" w:rsidRPr="00C32A9B" w:rsidRDefault="00C32A9B" w:rsidP="00402BA5">
            <w:pPr>
              <w:rPr>
                <w:b/>
                <w:bCs/>
              </w:rPr>
            </w:pPr>
            <w:r w:rsidRPr="00C32A9B">
              <w:rPr>
                <w:b/>
                <w:bCs/>
              </w:rPr>
              <w:t>other</w:t>
            </w:r>
          </w:p>
        </w:tc>
      </w:tr>
      <w:tr w:rsidR="00F0735B" w:rsidRPr="00C32A9B" w14:paraId="3799615B" w14:textId="77777777" w:rsidTr="00F0735B">
        <w:trPr>
          <w:trHeight w:val="294"/>
        </w:trPr>
        <w:tc>
          <w:tcPr>
            <w:tcW w:w="902" w:type="pct"/>
          </w:tcPr>
          <w:p w14:paraId="7CC33C71" w14:textId="2EF034F8" w:rsidR="00C32A9B" w:rsidRPr="00C32A9B" w:rsidRDefault="00C32A9B" w:rsidP="00402BA5">
            <w:pPr>
              <w:rPr>
                <w:i/>
                <w:iCs/>
              </w:rPr>
            </w:pPr>
            <w:r w:rsidRPr="00C32A9B">
              <w:t xml:space="preserve"> L</w:t>
            </w:r>
            <w:r w:rsidRPr="00C32A9B">
              <w:rPr>
                <w:i/>
                <w:iCs/>
              </w:rPr>
              <w:t>er</w:t>
            </w:r>
          </w:p>
        </w:tc>
        <w:tc>
          <w:tcPr>
            <w:tcW w:w="2134" w:type="pct"/>
          </w:tcPr>
          <w:p w14:paraId="68F2C0D5" w14:textId="6C689735" w:rsidR="00C32A9B" w:rsidRPr="00C32A9B" w:rsidRDefault="00C32A9B" w:rsidP="00402BA5">
            <w:r w:rsidRPr="00C32A9B">
              <w:t xml:space="preserve"> </w:t>
            </w:r>
            <w:r>
              <w:t>104 787</w:t>
            </w:r>
          </w:p>
        </w:tc>
        <w:tc>
          <w:tcPr>
            <w:tcW w:w="656" w:type="pct"/>
          </w:tcPr>
          <w:p w14:paraId="43DC8DC3" w14:textId="693F9BE9" w:rsidR="00C32A9B" w:rsidRPr="00C32A9B" w:rsidRDefault="002E49B5" w:rsidP="00402BA5">
            <w:r>
              <w:t xml:space="preserve"> 100%</w:t>
            </w:r>
          </w:p>
        </w:tc>
        <w:tc>
          <w:tcPr>
            <w:tcW w:w="738" w:type="pct"/>
          </w:tcPr>
          <w:p w14:paraId="7F373845" w14:textId="00839F58" w:rsidR="00C32A9B" w:rsidRPr="00C32A9B" w:rsidRDefault="002E49B5" w:rsidP="00402BA5">
            <w:r>
              <w:t xml:space="preserve"> --</w:t>
            </w:r>
          </w:p>
        </w:tc>
        <w:tc>
          <w:tcPr>
            <w:tcW w:w="570" w:type="pct"/>
          </w:tcPr>
          <w:p w14:paraId="0476A562" w14:textId="4D231F43" w:rsidR="00C32A9B" w:rsidRPr="00C32A9B" w:rsidRDefault="002E49B5" w:rsidP="00402BA5">
            <w:r>
              <w:t xml:space="preserve"> --</w:t>
            </w:r>
          </w:p>
        </w:tc>
      </w:tr>
      <w:tr w:rsidR="00F0735B" w:rsidRPr="00C32A9B" w14:paraId="246E2C32" w14:textId="77777777" w:rsidTr="00F0735B">
        <w:trPr>
          <w:trHeight w:val="294"/>
        </w:trPr>
        <w:tc>
          <w:tcPr>
            <w:tcW w:w="902" w:type="pct"/>
          </w:tcPr>
          <w:p w14:paraId="12389F14" w14:textId="3F8E2D0D" w:rsidR="00C32A9B" w:rsidRPr="00C32A9B" w:rsidRDefault="00C32A9B" w:rsidP="00402BA5">
            <w:pPr>
              <w:rPr>
                <w:i/>
                <w:iCs/>
              </w:rPr>
            </w:pPr>
            <w:r w:rsidRPr="00C32A9B">
              <w:t xml:space="preserve"> </w:t>
            </w:r>
            <w:r w:rsidRPr="00C32A9B">
              <w:rPr>
                <w:i/>
                <w:iCs/>
              </w:rPr>
              <w:t>tps1-11</w:t>
            </w:r>
          </w:p>
        </w:tc>
        <w:tc>
          <w:tcPr>
            <w:tcW w:w="2134" w:type="pct"/>
          </w:tcPr>
          <w:p w14:paraId="213B6C87" w14:textId="6FECF5DD" w:rsidR="00C32A9B" w:rsidRPr="00C32A9B" w:rsidRDefault="00C32A9B" w:rsidP="00402BA5">
            <w:r>
              <w:t xml:space="preserve"> 52 762</w:t>
            </w:r>
          </w:p>
        </w:tc>
        <w:tc>
          <w:tcPr>
            <w:tcW w:w="656" w:type="pct"/>
          </w:tcPr>
          <w:p w14:paraId="7FBF3B99" w14:textId="1F6ECF0C" w:rsidR="00C32A9B" w:rsidRPr="00C32A9B" w:rsidRDefault="001B34BE" w:rsidP="00402BA5">
            <w:r>
              <w:t xml:space="preserve"> </w:t>
            </w:r>
            <w:r w:rsidR="00C32A9B">
              <w:t>46.0%</w:t>
            </w:r>
          </w:p>
        </w:tc>
        <w:tc>
          <w:tcPr>
            <w:tcW w:w="738" w:type="pct"/>
          </w:tcPr>
          <w:p w14:paraId="665E6480" w14:textId="5A56B88B" w:rsidR="00C32A9B" w:rsidRPr="00C32A9B" w:rsidRDefault="001B34BE" w:rsidP="00402BA5">
            <w:r>
              <w:t xml:space="preserve"> </w:t>
            </w:r>
            <w:r w:rsidR="00C32A9B">
              <w:t>49.7%</w:t>
            </w:r>
          </w:p>
        </w:tc>
        <w:tc>
          <w:tcPr>
            <w:tcW w:w="570" w:type="pct"/>
          </w:tcPr>
          <w:p w14:paraId="4E426F85" w14:textId="4BF2A308" w:rsidR="00C32A9B" w:rsidRPr="00C32A9B" w:rsidRDefault="001B34BE" w:rsidP="00402BA5">
            <w:r>
              <w:t xml:space="preserve"> </w:t>
            </w:r>
            <w:r w:rsidR="00C32A9B">
              <w:t>4.3%</w:t>
            </w:r>
          </w:p>
        </w:tc>
      </w:tr>
      <w:tr w:rsidR="00F0735B" w:rsidRPr="00C32A9B" w14:paraId="3F228CDD" w14:textId="77777777" w:rsidTr="00F0735B">
        <w:trPr>
          <w:trHeight w:val="277"/>
        </w:trPr>
        <w:tc>
          <w:tcPr>
            <w:tcW w:w="902" w:type="pct"/>
          </w:tcPr>
          <w:p w14:paraId="31A23535" w14:textId="4CADD9CA" w:rsidR="00C32A9B" w:rsidRPr="00C32A9B" w:rsidRDefault="00C32A9B" w:rsidP="00402BA5">
            <w:r w:rsidRPr="00C32A9B">
              <w:t xml:space="preserve"> </w:t>
            </w:r>
          </w:p>
        </w:tc>
        <w:tc>
          <w:tcPr>
            <w:tcW w:w="2134" w:type="pct"/>
          </w:tcPr>
          <w:p w14:paraId="36E01130" w14:textId="23C2AFBA" w:rsidR="00C32A9B" w:rsidRPr="00C32A9B" w:rsidRDefault="00C32A9B" w:rsidP="00402BA5">
            <w:r w:rsidRPr="00C32A9B">
              <w:t xml:space="preserve"> </w:t>
            </w:r>
            <w:r>
              <w:t xml:space="preserve">    48 152 L</w:t>
            </w:r>
            <w:r>
              <w:rPr>
                <w:i/>
                <w:iCs/>
              </w:rPr>
              <w:t>er</w:t>
            </w:r>
            <w:r w:rsidR="00443343">
              <w:t>-type</w:t>
            </w:r>
            <w:r>
              <w:rPr>
                <w:i/>
                <w:iCs/>
              </w:rPr>
              <w:t xml:space="preserve"> </w:t>
            </w:r>
            <w:r>
              <w:t>allele</w:t>
            </w:r>
          </w:p>
        </w:tc>
        <w:tc>
          <w:tcPr>
            <w:tcW w:w="656" w:type="pct"/>
          </w:tcPr>
          <w:p w14:paraId="4D003D99" w14:textId="352600A1" w:rsidR="00C32A9B" w:rsidRPr="00C32A9B" w:rsidRDefault="00C32A9B" w:rsidP="00402BA5"/>
        </w:tc>
        <w:tc>
          <w:tcPr>
            <w:tcW w:w="738" w:type="pct"/>
          </w:tcPr>
          <w:p w14:paraId="1D47E449" w14:textId="0DF30053" w:rsidR="00C32A9B" w:rsidRPr="00C32A9B" w:rsidRDefault="00C32A9B" w:rsidP="00402BA5"/>
        </w:tc>
        <w:tc>
          <w:tcPr>
            <w:tcW w:w="570" w:type="pct"/>
          </w:tcPr>
          <w:p w14:paraId="6A0D85DB" w14:textId="3E602FD8" w:rsidR="00C32A9B" w:rsidRPr="00C32A9B" w:rsidRDefault="00C32A9B" w:rsidP="00402BA5"/>
        </w:tc>
      </w:tr>
      <w:tr w:rsidR="00F0735B" w:rsidRPr="00C32A9B" w14:paraId="4DFFF802" w14:textId="77777777" w:rsidTr="00F0735B">
        <w:trPr>
          <w:trHeight w:val="294"/>
        </w:trPr>
        <w:tc>
          <w:tcPr>
            <w:tcW w:w="902" w:type="pct"/>
          </w:tcPr>
          <w:p w14:paraId="2B82C118" w14:textId="4488F87E" w:rsidR="00C32A9B" w:rsidRPr="00C32A9B" w:rsidRDefault="00C32A9B" w:rsidP="00402BA5">
            <w:r w:rsidRPr="00C32A9B">
              <w:t xml:space="preserve"> </w:t>
            </w:r>
          </w:p>
        </w:tc>
        <w:tc>
          <w:tcPr>
            <w:tcW w:w="2134" w:type="pct"/>
          </w:tcPr>
          <w:p w14:paraId="52368225" w14:textId="10561C1B" w:rsidR="00C32A9B" w:rsidRPr="00C32A9B" w:rsidRDefault="00C32A9B" w:rsidP="00402BA5">
            <w:r w:rsidRPr="00C32A9B">
              <w:t xml:space="preserve"> </w:t>
            </w:r>
            <w:r>
              <w:t xml:space="preserve">      4 610 other accession</w:t>
            </w:r>
          </w:p>
        </w:tc>
        <w:tc>
          <w:tcPr>
            <w:tcW w:w="656" w:type="pct"/>
          </w:tcPr>
          <w:p w14:paraId="102BA9C6" w14:textId="0B183415" w:rsidR="00C32A9B" w:rsidRPr="00C32A9B" w:rsidRDefault="00C32A9B" w:rsidP="00402BA5"/>
        </w:tc>
        <w:tc>
          <w:tcPr>
            <w:tcW w:w="738" w:type="pct"/>
          </w:tcPr>
          <w:p w14:paraId="761CCCB8" w14:textId="3A92CF76" w:rsidR="00C32A9B" w:rsidRPr="00C32A9B" w:rsidRDefault="00C32A9B" w:rsidP="00402BA5"/>
        </w:tc>
        <w:tc>
          <w:tcPr>
            <w:tcW w:w="570" w:type="pct"/>
          </w:tcPr>
          <w:p w14:paraId="49E6AD19" w14:textId="2D2DC6CC" w:rsidR="00C32A9B" w:rsidRPr="00C32A9B" w:rsidRDefault="00C32A9B" w:rsidP="00402BA5"/>
        </w:tc>
      </w:tr>
      <w:tr w:rsidR="00F0735B" w:rsidRPr="00C32A9B" w14:paraId="3780BDB6" w14:textId="77777777" w:rsidTr="00F0735B">
        <w:trPr>
          <w:trHeight w:val="294"/>
        </w:trPr>
        <w:tc>
          <w:tcPr>
            <w:tcW w:w="902" w:type="pct"/>
          </w:tcPr>
          <w:p w14:paraId="6FDA4B73" w14:textId="4B06E819" w:rsidR="00C32A9B" w:rsidRPr="00C32A9B" w:rsidRDefault="00C32A9B" w:rsidP="00402BA5">
            <w:pPr>
              <w:rPr>
                <w:i/>
                <w:iCs/>
              </w:rPr>
            </w:pPr>
            <w:r w:rsidRPr="00C32A9B">
              <w:t xml:space="preserve"> </w:t>
            </w:r>
            <w:r w:rsidRPr="0067064A">
              <w:rPr>
                <w:i/>
                <w:iCs/>
              </w:rPr>
              <w:t>t</w:t>
            </w:r>
            <w:r>
              <w:rPr>
                <w:i/>
                <w:iCs/>
              </w:rPr>
              <w:t>ps1-12</w:t>
            </w:r>
          </w:p>
        </w:tc>
        <w:tc>
          <w:tcPr>
            <w:tcW w:w="2134" w:type="pct"/>
          </w:tcPr>
          <w:p w14:paraId="248D7C1B" w14:textId="75775549" w:rsidR="00C32A9B" w:rsidRPr="00C32A9B" w:rsidRDefault="00C32A9B" w:rsidP="00402BA5">
            <w:r w:rsidRPr="00C32A9B">
              <w:t xml:space="preserve"> </w:t>
            </w:r>
            <w:r>
              <w:t>67 987</w:t>
            </w:r>
          </w:p>
        </w:tc>
        <w:tc>
          <w:tcPr>
            <w:tcW w:w="656" w:type="pct"/>
          </w:tcPr>
          <w:p w14:paraId="62DEDF10" w14:textId="29C3832D" w:rsidR="00C32A9B" w:rsidRPr="00C32A9B" w:rsidRDefault="001B34BE" w:rsidP="00402BA5">
            <w:r>
              <w:t xml:space="preserve"> </w:t>
            </w:r>
            <w:r w:rsidR="00160416">
              <w:t>58.0</w:t>
            </w:r>
            <w:r w:rsidR="00C32A9B">
              <w:t>%</w:t>
            </w:r>
          </w:p>
        </w:tc>
        <w:tc>
          <w:tcPr>
            <w:tcW w:w="738" w:type="pct"/>
          </w:tcPr>
          <w:p w14:paraId="1B205F0D" w14:textId="0ED0A31D" w:rsidR="00C32A9B" w:rsidRPr="00C32A9B" w:rsidRDefault="001B34BE" w:rsidP="00402BA5">
            <w:r>
              <w:t xml:space="preserve"> </w:t>
            </w:r>
            <w:r w:rsidR="00160416">
              <w:t>37.8</w:t>
            </w:r>
            <w:r w:rsidR="00C32A9B" w:rsidRPr="00C32A9B">
              <w:t>%</w:t>
            </w:r>
          </w:p>
        </w:tc>
        <w:tc>
          <w:tcPr>
            <w:tcW w:w="570" w:type="pct"/>
          </w:tcPr>
          <w:p w14:paraId="43EB4153" w14:textId="6C6D9C54" w:rsidR="00C32A9B" w:rsidRPr="00C32A9B" w:rsidRDefault="001B34BE" w:rsidP="00402BA5">
            <w:r>
              <w:t xml:space="preserve"> </w:t>
            </w:r>
            <w:r w:rsidR="00C32A9B">
              <w:t>4.</w:t>
            </w:r>
            <w:r w:rsidR="0067064A">
              <w:t>2</w:t>
            </w:r>
            <w:r w:rsidR="00C32A9B">
              <w:t>%</w:t>
            </w:r>
          </w:p>
        </w:tc>
      </w:tr>
      <w:tr w:rsidR="00F0735B" w:rsidRPr="00C32A9B" w14:paraId="0796558E" w14:textId="77777777" w:rsidTr="00F0735B">
        <w:trPr>
          <w:trHeight w:val="294"/>
        </w:trPr>
        <w:tc>
          <w:tcPr>
            <w:tcW w:w="902" w:type="pct"/>
          </w:tcPr>
          <w:p w14:paraId="60FAC2E3" w14:textId="11C978FD" w:rsidR="00C32A9B" w:rsidRPr="00C32A9B" w:rsidRDefault="00C32A9B" w:rsidP="00402BA5">
            <w:r w:rsidRPr="00C32A9B">
              <w:t xml:space="preserve"> </w:t>
            </w:r>
          </w:p>
        </w:tc>
        <w:tc>
          <w:tcPr>
            <w:tcW w:w="2134" w:type="pct"/>
          </w:tcPr>
          <w:p w14:paraId="0F135B28" w14:textId="53D9E5F0" w:rsidR="00C32A9B" w:rsidRPr="00C32A9B" w:rsidRDefault="00C32A9B" w:rsidP="00402BA5">
            <w:r w:rsidRPr="00C32A9B">
              <w:t xml:space="preserve"> </w:t>
            </w:r>
            <w:r>
              <w:t xml:space="preserve">    63 411 L</w:t>
            </w:r>
            <w:r>
              <w:rPr>
                <w:i/>
                <w:iCs/>
              </w:rPr>
              <w:t>er</w:t>
            </w:r>
            <w:r w:rsidR="00443343" w:rsidRPr="00443343">
              <w:t>-type</w:t>
            </w:r>
            <w:r>
              <w:rPr>
                <w:i/>
                <w:iCs/>
              </w:rPr>
              <w:t xml:space="preserve"> </w:t>
            </w:r>
            <w:r w:rsidRPr="00C32A9B">
              <w:t>allele</w:t>
            </w:r>
          </w:p>
        </w:tc>
        <w:tc>
          <w:tcPr>
            <w:tcW w:w="656" w:type="pct"/>
          </w:tcPr>
          <w:p w14:paraId="749CB517" w14:textId="6811C6CE" w:rsidR="00C32A9B" w:rsidRPr="00C32A9B" w:rsidRDefault="00C32A9B" w:rsidP="00402BA5"/>
        </w:tc>
        <w:tc>
          <w:tcPr>
            <w:tcW w:w="738" w:type="pct"/>
          </w:tcPr>
          <w:p w14:paraId="3ADC2FF6" w14:textId="0D04AC26" w:rsidR="00C32A9B" w:rsidRPr="00C32A9B" w:rsidRDefault="00C32A9B" w:rsidP="00402BA5"/>
        </w:tc>
        <w:tc>
          <w:tcPr>
            <w:tcW w:w="570" w:type="pct"/>
          </w:tcPr>
          <w:p w14:paraId="2C28CCE8" w14:textId="074CE315" w:rsidR="00C32A9B" w:rsidRPr="00C32A9B" w:rsidRDefault="00C32A9B" w:rsidP="00402BA5"/>
        </w:tc>
      </w:tr>
      <w:tr w:rsidR="00F0735B" w:rsidRPr="00C32A9B" w14:paraId="260849AC" w14:textId="77777777" w:rsidTr="00F0735B">
        <w:trPr>
          <w:trHeight w:val="294"/>
        </w:trPr>
        <w:tc>
          <w:tcPr>
            <w:tcW w:w="902" w:type="pct"/>
            <w:tcBorders>
              <w:bottom w:val="single" w:sz="4" w:space="0" w:color="auto"/>
            </w:tcBorders>
          </w:tcPr>
          <w:p w14:paraId="2D5CDDF0" w14:textId="793329FE" w:rsidR="00C32A9B" w:rsidRPr="00C32A9B" w:rsidRDefault="00C32A9B" w:rsidP="00402BA5">
            <w:r w:rsidRPr="00C32A9B">
              <w:t xml:space="preserve"> </w:t>
            </w:r>
          </w:p>
        </w:tc>
        <w:tc>
          <w:tcPr>
            <w:tcW w:w="2134" w:type="pct"/>
            <w:tcBorders>
              <w:bottom w:val="single" w:sz="4" w:space="0" w:color="auto"/>
            </w:tcBorders>
          </w:tcPr>
          <w:p w14:paraId="5EBB0040" w14:textId="021AB5ED" w:rsidR="00C32A9B" w:rsidRPr="00C32A9B" w:rsidRDefault="00C32A9B" w:rsidP="00402BA5">
            <w:r w:rsidRPr="00C32A9B">
              <w:t xml:space="preserve"> </w:t>
            </w:r>
            <w:r>
              <w:t xml:space="preserve">      4 576 other accession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47057CB4" w14:textId="2BB055BA" w:rsidR="00C32A9B" w:rsidRPr="00C32A9B" w:rsidRDefault="00C32A9B" w:rsidP="00402BA5"/>
        </w:tc>
        <w:tc>
          <w:tcPr>
            <w:tcW w:w="738" w:type="pct"/>
            <w:tcBorders>
              <w:bottom w:val="single" w:sz="4" w:space="0" w:color="auto"/>
            </w:tcBorders>
          </w:tcPr>
          <w:p w14:paraId="388DDCFC" w14:textId="26D583C8" w:rsidR="00C32A9B" w:rsidRPr="00C32A9B" w:rsidRDefault="00C32A9B" w:rsidP="00402BA5"/>
        </w:tc>
        <w:tc>
          <w:tcPr>
            <w:tcW w:w="570" w:type="pct"/>
            <w:tcBorders>
              <w:bottom w:val="single" w:sz="4" w:space="0" w:color="auto"/>
            </w:tcBorders>
          </w:tcPr>
          <w:p w14:paraId="35636FFC" w14:textId="682D66DF" w:rsidR="00C32A9B" w:rsidRPr="00C32A9B" w:rsidRDefault="00C32A9B" w:rsidP="00402BA5"/>
        </w:tc>
      </w:tr>
    </w:tbl>
    <w:p w14:paraId="03BB8168" w14:textId="5DA41DFE" w:rsidR="007B4A52" w:rsidRPr="0067167F" w:rsidRDefault="00B0511B" w:rsidP="00097D27">
      <w:pPr>
        <w:spacing w:before="80"/>
        <w:ind w:right="1819"/>
        <w:jc w:val="both"/>
      </w:pPr>
      <w:r>
        <w:t xml:space="preserve">Transcriptome-wide detection of single-nucleotide polymorphisms (SNPs) in Landsberg </w:t>
      </w:r>
      <w:r>
        <w:rPr>
          <w:i/>
          <w:iCs/>
        </w:rPr>
        <w:t xml:space="preserve">erecta </w:t>
      </w:r>
      <w:r>
        <w:t>(L</w:t>
      </w:r>
      <w:r>
        <w:rPr>
          <w:i/>
          <w:iCs/>
        </w:rPr>
        <w:t>er</w:t>
      </w:r>
      <w:r>
        <w:t xml:space="preserve">), </w:t>
      </w:r>
      <w:r>
        <w:rPr>
          <w:i/>
          <w:iCs/>
        </w:rPr>
        <w:t>tps1-11</w:t>
      </w:r>
      <w:r>
        <w:t xml:space="preserve"> and </w:t>
      </w:r>
      <w:r>
        <w:rPr>
          <w:i/>
          <w:iCs/>
        </w:rPr>
        <w:t xml:space="preserve">tps1-12 </w:t>
      </w:r>
      <w:r w:rsidRPr="00B0511B">
        <w:rPr>
          <w:i/>
          <w:iCs/>
        </w:rPr>
        <w:t>versus</w:t>
      </w:r>
      <w:r>
        <w:t xml:space="preserve"> the Columbia-0 (Col-0) reference genome (TAIR10)</w:t>
      </w:r>
      <w:r w:rsidR="00210C44">
        <w:t xml:space="preserve"> using 100 bp single-end </w:t>
      </w:r>
      <w:r w:rsidR="00F15468">
        <w:t>RNA</w:t>
      </w:r>
      <w:r w:rsidR="00BA6757">
        <w:t>-Seq</w:t>
      </w:r>
      <w:r w:rsidR="00210C44">
        <w:t xml:space="preserve"> data. </w:t>
      </w:r>
      <w:r w:rsidR="00210C44" w:rsidRPr="00210C44">
        <w:t>Library preparation and sequencing were performed by the Core Unit Systemmedizin at the University of Wuerzburg using the Illumina TruSeq RNA Library Prep Kit and an Illumina NextSeq2000 sequencer, respectively.</w:t>
      </w:r>
      <w:r w:rsidR="00FF4649">
        <w:t xml:space="preserve"> </w:t>
      </w:r>
      <w:r w:rsidR="0067167F">
        <w:t xml:space="preserve">Note that detection of alleles </w:t>
      </w:r>
      <w:r w:rsidR="00434853">
        <w:t xml:space="preserve">other </w:t>
      </w:r>
      <w:r w:rsidR="0067167F">
        <w:t>than L</w:t>
      </w:r>
      <w:r w:rsidR="0067167F">
        <w:rPr>
          <w:i/>
          <w:iCs/>
        </w:rPr>
        <w:t xml:space="preserve">er </w:t>
      </w:r>
      <w:r w:rsidR="0067167F">
        <w:t>or Col-0 in the TILLING lines might also be due to erroneous SNP calling or mistakes in the annotated reference genome.</w:t>
      </w:r>
    </w:p>
    <w:p w14:paraId="37268426" w14:textId="77777777" w:rsidR="00AB6F5C" w:rsidRPr="007B4A52" w:rsidRDefault="00AB6F5C" w:rsidP="007B4A52"/>
    <w:sectPr w:rsidR="00AB6F5C" w:rsidRPr="007B4A52" w:rsidSect="00D531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7B"/>
    <w:rsid w:val="00023B5C"/>
    <w:rsid w:val="0005140A"/>
    <w:rsid w:val="0006168F"/>
    <w:rsid w:val="00097D27"/>
    <w:rsid w:val="00122491"/>
    <w:rsid w:val="00127042"/>
    <w:rsid w:val="001323A7"/>
    <w:rsid w:val="00160416"/>
    <w:rsid w:val="00174F2F"/>
    <w:rsid w:val="001B34BE"/>
    <w:rsid w:val="00210C44"/>
    <w:rsid w:val="0023235F"/>
    <w:rsid w:val="00232E75"/>
    <w:rsid w:val="002A06A1"/>
    <w:rsid w:val="002E49B5"/>
    <w:rsid w:val="00434853"/>
    <w:rsid w:val="00443343"/>
    <w:rsid w:val="00454B3B"/>
    <w:rsid w:val="00500A14"/>
    <w:rsid w:val="005C477F"/>
    <w:rsid w:val="005E3B56"/>
    <w:rsid w:val="006657A1"/>
    <w:rsid w:val="0067064A"/>
    <w:rsid w:val="0067167F"/>
    <w:rsid w:val="007365BE"/>
    <w:rsid w:val="00743596"/>
    <w:rsid w:val="007B4A52"/>
    <w:rsid w:val="00801CC0"/>
    <w:rsid w:val="00802145"/>
    <w:rsid w:val="00817849"/>
    <w:rsid w:val="0089064E"/>
    <w:rsid w:val="009166DE"/>
    <w:rsid w:val="009750B9"/>
    <w:rsid w:val="00A3077B"/>
    <w:rsid w:val="00A93998"/>
    <w:rsid w:val="00AB6F5C"/>
    <w:rsid w:val="00B0511B"/>
    <w:rsid w:val="00B45C1D"/>
    <w:rsid w:val="00BA34D7"/>
    <w:rsid w:val="00BA6757"/>
    <w:rsid w:val="00C32A9B"/>
    <w:rsid w:val="00D73281"/>
    <w:rsid w:val="00E5527D"/>
    <w:rsid w:val="00EF07A7"/>
    <w:rsid w:val="00F0735B"/>
    <w:rsid w:val="00F15468"/>
    <w:rsid w:val="00FF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822A8"/>
  <w15:chartTrackingRefBased/>
  <w15:docId w15:val="{1BE8DBFC-08FD-4865-AD99-CC05655A0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ag</dc:creator>
  <cp:keywords/>
  <dc:description/>
  <cp:lastModifiedBy>Daniel Maag</cp:lastModifiedBy>
  <cp:revision>48</cp:revision>
  <dcterms:created xsi:type="dcterms:W3CDTF">2023-03-06T09:42:00Z</dcterms:created>
  <dcterms:modified xsi:type="dcterms:W3CDTF">2023-04-01T10:24:00Z</dcterms:modified>
</cp:coreProperties>
</file>